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6DB460"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bdr w:val="none" w:color="auto" w:sz="0" w:space="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bdr w:val="none" w:color="auto" w:sz="0" w:space="0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bdr w:val="none" w:color="auto" w:sz="0" w:space="0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bdr w:val="none" w:color="auto" w:sz="0" w:space="0"/>
          <w:lang w:val="en-US" w:eastAsia="zh-CN" w:bidi="ar"/>
        </w:rPr>
        <w:t>able 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bdr w:val="none" w:color="auto" w:sz="0" w:space="0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bdr w:val="none" w:color="auto" w:sz="0" w:space="0"/>
          <w:lang w:val="en-US" w:eastAsia="zh-CN" w:bidi="ar"/>
        </w:rPr>
        <w:t>Evidence grading of key references for fetal ventriculomegaly consensus (2000–2025)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bdr w:val="none" w:color="auto" w:sz="0" w:space="0"/>
          <w:lang w:val="en-US" w:eastAsia="zh-CN" w:bidi="ar"/>
        </w:rPr>
        <w:t>.</w:t>
      </w:r>
      <w:bookmarkStart w:id="0" w:name="_GoBack"/>
      <w:bookmarkEnd w:id="0"/>
    </w:p>
    <w:tbl>
      <w:tblPr>
        <w:tblW w:w="82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"/>
        <w:gridCol w:w="2188"/>
        <w:gridCol w:w="4164"/>
        <w:gridCol w:w="1328"/>
      </w:tblGrid>
      <w:tr w14:paraId="1A363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5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B3E98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2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76880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4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0941B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 Type / Key Features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3068A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vidence Grade</w:t>
            </w:r>
          </w:p>
        </w:tc>
      </w:tr>
      <w:tr w14:paraId="67150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bottom"/>
          </w:tcPr>
          <w:p w14:paraId="3A87FF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bottom"/>
          </w:tcPr>
          <w:p w14:paraId="5E85DA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lomon 2011</w:t>
            </w:r>
          </w:p>
        </w:tc>
        <w:tc>
          <w:tcPr>
            <w:tcW w:w="41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bottom"/>
          </w:tcPr>
          <w:p w14:paraId="7756A6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national guideline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bottom"/>
          </w:tcPr>
          <w:p w14:paraId="2E7698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B</w:t>
            </w:r>
          </w:p>
        </w:tc>
      </w:tr>
      <w:tr w14:paraId="28963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D6969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96B3D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luhaybi 2022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F03A7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arrative literature revie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1FD55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C</w:t>
            </w:r>
          </w:p>
        </w:tc>
      </w:tr>
      <w:tr w14:paraId="6D605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10C25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D8295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llischer 2019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944CC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trospective cohort, small samp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A8C98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C</w:t>
            </w:r>
          </w:p>
        </w:tc>
      </w:tr>
      <w:tr w14:paraId="347F8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64A5E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D4707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 Mascio 2024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877F8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ystematic review / Meta-analysis (mild &amp; moderate VM counseling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F56B4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A</w:t>
            </w:r>
          </w:p>
        </w:tc>
      </w:tr>
      <w:tr w14:paraId="52D28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977FA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FCB30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en 2023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08575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trospective cohort stud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F35B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B</w:t>
            </w:r>
          </w:p>
        </w:tc>
      </w:tr>
      <w:tr w14:paraId="4B735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94C82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B640D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uyatt 2011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2B2D6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RADE methodology guidelin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4CBEE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A</w:t>
            </w:r>
          </w:p>
        </w:tc>
      </w:tr>
      <w:tr w14:paraId="6A7FD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9F6A5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D5557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FM 2018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700F9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fessional guidelin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1DFBA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B</w:t>
            </w:r>
          </w:p>
        </w:tc>
      </w:tr>
      <w:tr w14:paraId="372A4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DA675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73CE8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x 2003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9E9EC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arrative revie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C2934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C</w:t>
            </w:r>
          </w:p>
        </w:tc>
      </w:tr>
      <w:tr w14:paraId="74DEB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6FBE2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7B46B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2024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66317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trospective cohort (324 cases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B830C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B</w:t>
            </w:r>
          </w:p>
        </w:tc>
      </w:tr>
      <w:tr w14:paraId="1ED11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F3B73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1E1E5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pantzoglou 2025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9AB60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ystematic revie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9F883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A</w:t>
            </w:r>
          </w:p>
        </w:tc>
      </w:tr>
      <w:tr w14:paraId="57EDF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0B425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51E8A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iorgione 2022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25B7C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linical guidance / revie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AD8B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C</w:t>
            </w:r>
          </w:p>
        </w:tc>
      </w:tr>
      <w:tr w14:paraId="3E4F4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2D22F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76025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ue 2024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67421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trospective cohort stud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0A5B5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B</w:t>
            </w:r>
          </w:p>
        </w:tc>
      </w:tr>
      <w:tr w14:paraId="459BE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1CA30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29A0C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amlynski 2024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71345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arrative revie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B51B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C</w:t>
            </w:r>
          </w:p>
        </w:tc>
      </w:tr>
      <w:tr w14:paraId="1262D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7132B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AF0CC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k 2021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DB5D4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trospective cohort (chromosomal abnormalities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09008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B</w:t>
            </w:r>
          </w:p>
        </w:tc>
      </w:tr>
      <w:tr w14:paraId="6133B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1FFA9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2F736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glioti 2009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EC95A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arrative review + retrospective dat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3D692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C</w:t>
            </w:r>
          </w:p>
        </w:tc>
      </w:tr>
      <w:tr w14:paraId="1C4B8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A894D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0AC0C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’Addario 2023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8CC2E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arrative revie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AFBD5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C</w:t>
            </w:r>
          </w:p>
        </w:tc>
      </w:tr>
      <w:tr w14:paraId="6D45A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9A7A3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C5C88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dt 2012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EB574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se series (6q deletions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3D6C8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C</w:t>
            </w:r>
          </w:p>
        </w:tc>
      </w:tr>
      <w:tr w14:paraId="4E145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86D53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CFB5D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ustafa 2023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0E346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ystematic review / Meta-analysis (WES in prenatal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B1673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A</w:t>
            </w:r>
          </w:p>
        </w:tc>
      </w:tr>
      <w:tr w14:paraId="4F0CF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5CD53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8862A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2018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2C3F3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ocused review (CNV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3AF57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C</w:t>
            </w:r>
          </w:p>
        </w:tc>
      </w:tr>
      <w:tr w14:paraId="6FCD3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F25D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C07D1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n 2021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4EB4E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ta-analysis (CMA vs karyotype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8E30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A</w:t>
            </w:r>
          </w:p>
        </w:tc>
      </w:tr>
      <w:tr w14:paraId="1395D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21C8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13764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 Mascio 2019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B2232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ystematic review / Meta-analysis (MRI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8ADFE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A</w:t>
            </w:r>
          </w:p>
        </w:tc>
      </w:tr>
      <w:tr w14:paraId="1051A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2788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3E343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doen 2011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CF55C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trospective study + revie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3D015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B</w:t>
            </w:r>
          </w:p>
        </w:tc>
      </w:tr>
      <w:tr w14:paraId="0621533F"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3B63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4D195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utter 2023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FC54F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spective observational stud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0A7F4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B</w:t>
            </w:r>
          </w:p>
        </w:tc>
      </w:tr>
      <w:tr w14:paraId="12F89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4F3CF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82432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utbrese 2017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E6DD0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view / case discuss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62270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C</w:t>
            </w:r>
          </w:p>
        </w:tc>
      </w:tr>
      <w:tr w14:paraId="17C03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A6DC1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DA7B1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immerman 2005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C9C76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view / case seri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1D6C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C</w:t>
            </w:r>
          </w:p>
        </w:tc>
      </w:tr>
      <w:tr w14:paraId="238B1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267FD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C96AA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u 2024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02878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chnical review (MRI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36CC0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C</w:t>
            </w:r>
          </w:p>
        </w:tc>
      </w:tr>
      <w:tr w14:paraId="3F555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8F95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5E560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ola 2023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517B5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trospective observational stud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08A8C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B</w:t>
            </w:r>
          </w:p>
        </w:tc>
      </w:tr>
      <w:tr w14:paraId="4B73B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89329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508C1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verino 2022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6285B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trospective observational stud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BD5C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B</w:t>
            </w:r>
          </w:p>
        </w:tc>
      </w:tr>
      <w:tr w14:paraId="120D6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3F1B1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F3532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rsky 2020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2B821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vie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B60D2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C</w:t>
            </w:r>
          </w:p>
        </w:tc>
      </w:tr>
      <w:tr w14:paraId="3E092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DA60F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5F2C8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i 2024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3C8ED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ystematic review / Meta-analysis (prognosis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0387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A</w:t>
            </w:r>
          </w:p>
        </w:tc>
      </w:tr>
      <w:tr w14:paraId="59BAF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665C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9719D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mez-Arriaga 2023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13C95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spective / mid-term outcome stud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51359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B</w:t>
            </w:r>
          </w:p>
        </w:tc>
      </w:tr>
      <w:tr w14:paraId="6D1AA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93E83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842E5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uillot 2020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70AFB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uideline-type review (neonatal imaging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BBB26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B</w:t>
            </w:r>
          </w:p>
        </w:tc>
      </w:tr>
      <w:tr w14:paraId="7CB20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1B4C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1A08D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ang KC 2011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A72F8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view + case series (postnatal management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05239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C</w:t>
            </w:r>
          </w:p>
        </w:tc>
      </w:tr>
      <w:tr w14:paraId="175F5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BBA73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50622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FM 2020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E6F26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fessional guidelin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C1742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B</w:t>
            </w:r>
          </w:p>
        </w:tc>
      </w:tr>
      <w:tr w14:paraId="31BCD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A09C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E520E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gani 2014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DC149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ystematic review / Meta-analysis (isolated mild VM outcomes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6B220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A</w:t>
            </w:r>
          </w:p>
        </w:tc>
      </w:tr>
      <w:tr w14:paraId="33983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1D0BB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336BA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askin 2005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6F45E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ystematic review (prognosis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579D0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A</w:t>
            </w:r>
          </w:p>
        </w:tc>
      </w:tr>
      <w:tr w14:paraId="76CB1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0CE45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0D6A8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lchiorre 2009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CD086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linical guidance / revie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B7E78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C</w:t>
            </w:r>
          </w:p>
        </w:tc>
      </w:tr>
      <w:tr w14:paraId="0B488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057A8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7A30B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yldes 2004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26B74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trospective observational stud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98BC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B</w:t>
            </w:r>
          </w:p>
        </w:tc>
      </w:tr>
      <w:tr w14:paraId="5A6A1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7205C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B74B4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elsa 2018</w:t>
            </w:r>
          </w:p>
        </w:tc>
        <w:tc>
          <w:tcPr>
            <w:tcW w:w="41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5D97B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ngle-center study + literature review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F83E2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B</w:t>
            </w:r>
          </w:p>
        </w:tc>
      </w:tr>
    </w:tbl>
    <w:p w14:paraId="4BC4DA89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DB7868"/>
    <w:rsid w:val="3CDB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15:52:00Z</dcterms:created>
  <dc:creator>Dr. Li</dc:creator>
  <cp:lastModifiedBy>Dr. Li</cp:lastModifiedBy>
  <dcterms:modified xsi:type="dcterms:W3CDTF">2025-09-27T16:1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BDAC88EB3744E34B71252BB7ACE8552_11</vt:lpwstr>
  </property>
  <property fmtid="{D5CDD505-2E9C-101B-9397-08002B2CF9AE}" pid="4" name="KSOTemplateDocerSaveRecord">
    <vt:lpwstr>eyJoZGlkIjoiZTYzZjc2MGQ1MzAxMWNiODhmMjY1Yjk4Nzg4M2FiMTAiLCJ1c2VySWQiOiIzNjE4Mjg5OTQifQ==</vt:lpwstr>
  </property>
</Properties>
</file>